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E26B1E">
      <w:pPr>
        <w:spacing w:after="24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3945543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Zinc Alleviates Diabetic Muscle Atrophy via Modulation of the SIRT1/FoxO1 Autophagy Pathway through GPR39</w:t>
      </w:r>
    </w:p>
    <w:p w14:paraId="48A315FE">
      <w:pPr>
        <w:jc w:val="center"/>
        <w:rPr>
          <w:rFonts w:hint="eastAsia" w:ascii="Times New Roman" w:hAnsi="Times New Roman" w:cs="Times New Roman"/>
          <w:color w:val="auto"/>
          <w:sz w:val="21"/>
          <w:szCs w:val="22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</w:rPr>
        <w:t xml:space="preserve">Xing Yu </w:t>
      </w:r>
      <w:r>
        <w:rPr>
          <w:rFonts w:hint="eastAsia" w:ascii="Times New Roman" w:hAnsi="Times New Roman" w:cs="Times New Roman"/>
          <w:color w:val="auto"/>
          <w:sz w:val="21"/>
          <w:szCs w:val="22"/>
          <w:vertAlign w:val="superscript"/>
        </w:rPr>
        <w:t>1,2,3,4,5†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,X</w:t>
      </w:r>
      <w:r>
        <w:rPr>
          <w:rFonts w:hint="eastAsia" w:ascii="Times New Roman" w:hAnsi="Times New Roman" w:cs="Times New Roman"/>
          <w:color w:val="auto"/>
          <w:sz w:val="21"/>
          <w:szCs w:val="22"/>
        </w:rPr>
        <w:t xml:space="preserve">iaojun Chen </w:t>
      </w:r>
      <w:r>
        <w:rPr>
          <w:rFonts w:hint="eastAsia" w:ascii="Times New Roman" w:hAnsi="Times New Roman" w:cs="Times New Roman"/>
          <w:color w:val="auto"/>
          <w:sz w:val="21"/>
          <w:szCs w:val="22"/>
          <w:vertAlign w:val="superscript"/>
        </w:rPr>
        <w:t>1,2,3,4,5†</w:t>
      </w:r>
      <w:r>
        <w:rPr>
          <w:rFonts w:hint="eastAsia" w:ascii="Times New Roman" w:hAnsi="Times New Roman" w:cs="Times New Roman"/>
          <w:color w:val="auto"/>
          <w:sz w:val="21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2"/>
        </w:rPr>
        <w:t>Weibin Wu</w:t>
      </w:r>
      <w:r>
        <w:rPr>
          <w:rFonts w:hint="eastAsia" w:ascii="Times New Roman" w:hAnsi="Times New Roman" w:cs="Times New Roman"/>
          <w:color w:val="auto"/>
          <w:sz w:val="21"/>
          <w:szCs w:val="22"/>
          <w:vertAlign w:val="superscript"/>
        </w:rPr>
        <w:t xml:space="preserve">1,2,3,4,5† 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2"/>
        </w:rPr>
        <w:t xml:space="preserve">Huibin Tang </w:t>
      </w:r>
      <w:r>
        <w:rPr>
          <w:rFonts w:hint="eastAsia" w:ascii="Times New Roman" w:hAnsi="Times New Roman" w:cs="Times New Roman"/>
          <w:color w:val="auto"/>
          <w:sz w:val="21"/>
          <w:szCs w:val="22"/>
          <w:vertAlign w:val="superscript"/>
        </w:rPr>
        <w:t>1,2,3,4,5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2"/>
        </w:rPr>
        <w:t xml:space="preserve">Yunyun Su </w:t>
      </w:r>
      <w:r>
        <w:rPr>
          <w:rFonts w:hint="eastAsia" w:ascii="Times New Roman" w:hAnsi="Times New Roman" w:cs="Times New Roman"/>
          <w:color w:val="auto"/>
          <w:sz w:val="21"/>
          <w:szCs w:val="22"/>
          <w:vertAlign w:val="superscript"/>
        </w:rPr>
        <w:t>1,2,3,4,5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2"/>
        </w:rPr>
        <w:t>Guili Lian</w:t>
      </w:r>
      <w:r>
        <w:rPr>
          <w:rFonts w:hint="eastAsia" w:ascii="Times New Roman" w:hAnsi="Times New Roman" w:cs="Times New Roman"/>
          <w:color w:val="auto"/>
          <w:sz w:val="21"/>
          <w:szCs w:val="22"/>
          <w:vertAlign w:val="superscript"/>
        </w:rPr>
        <w:t>1,2,3,4,5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,Yujie Zhang</w:t>
      </w:r>
      <w:r>
        <w:rPr>
          <w:rFonts w:hint="eastAsia" w:ascii="Times New Roman" w:hAnsi="Times New Roman" w:cs="Times New Roman"/>
          <w:color w:val="auto"/>
          <w:sz w:val="21"/>
          <w:szCs w:val="22"/>
          <w:vertAlign w:val="superscript"/>
        </w:rPr>
        <w:t>1,2*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2"/>
        </w:rPr>
        <w:t xml:space="preserve">Liangdi Xie </w:t>
      </w:r>
      <w:r>
        <w:rPr>
          <w:rFonts w:hint="eastAsia" w:ascii="Times New Roman" w:hAnsi="Times New Roman" w:cs="Times New Roman"/>
          <w:color w:val="auto"/>
          <w:sz w:val="21"/>
          <w:szCs w:val="22"/>
          <w:vertAlign w:val="superscript"/>
        </w:rPr>
        <w:t>1,2,3,4,5*</w:t>
      </w:r>
    </w:p>
    <w:p w14:paraId="4721A998">
      <w:pPr>
        <w:pStyle w:val="2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jc w:val="both"/>
        <w:textAlignment w:val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67996469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ethods</w:t>
      </w:r>
      <w:bookmarkEnd w:id="0"/>
    </w:p>
    <w:p w14:paraId="5B2608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istological analysis</w:t>
      </w:r>
    </w:p>
    <w:p w14:paraId="7344F8CB"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Sections were stained with hematoxylin and eosin </w:t>
      </w:r>
      <w:r>
        <w:rPr>
          <w:rFonts w:hint="eastAsia" w:ascii="Times New Roman" w:hAnsi="Times New Roman" w:cs="Times New Roman"/>
          <w:sz w:val="24"/>
          <w:szCs w:val="24"/>
        </w:rPr>
        <w:t>(HE)</w:t>
      </w:r>
      <w:r>
        <w:rPr>
          <w:rFonts w:ascii="Times New Roman" w:hAnsi="Times New Roman" w:cs="Times New Roman"/>
          <w:sz w:val="24"/>
          <w:szCs w:val="24"/>
        </w:rPr>
        <w:t xml:space="preserve">for morphological evaluation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 t</w:t>
      </w:r>
      <w:r>
        <w:rPr>
          <w:rFonts w:ascii="Times New Roman" w:hAnsi="Times New Roman" w:cs="Times New Roman"/>
          <w:sz w:val="24"/>
          <w:szCs w:val="24"/>
        </w:rPr>
        <w:t>he cross-sectional area (CSA) of muscle fibers was analyzed using ImageJ software (NIH, Bethesda, MD, US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5F3638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For immunofluorescence</w:t>
      </w:r>
      <w:r>
        <w:rPr>
          <w:rFonts w:hint="eastAsia" w:ascii="Times New Roman" w:hAnsi="Times New Roman" w:cs="Times New Roman"/>
          <w:sz w:val="24"/>
          <w:szCs w:val="24"/>
        </w:rPr>
        <w:t xml:space="preserve"> (IF) </w:t>
      </w:r>
      <w:r>
        <w:rPr>
          <w:rFonts w:ascii="Times New Roman" w:hAnsi="Times New Roman" w:cs="Times New Roman"/>
          <w:sz w:val="24"/>
          <w:szCs w:val="24"/>
        </w:rPr>
        <w:t>staining, the protocol utilized in our prior research was followed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NjwvUmVjTnVtPjxEaXNwbGF5VGV4dD5bMjddPC9EaXNwbGF5VGV4dD48cmVjb3JkPjxyZWMt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NjwvUmVjTnVtPjxEaXNwbGF5VGV4dD5bMjddPC9EaXNwbGF5VGV4dD48cmVjb3JkPjxyZWMt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primary antibodies utilized included:antibodies against  Atrogin-1 (1:200, Cat. No. ab168372, Abcam, USA), LC3B (1:200, Cat. No. 83506, Cell Signaling Technology, USA), P62 (1:200, Cat. No. A19700, ABclonal, China), and GPR39 (1:50, Cat. No. AGR-045, Alomone, Israel). </w:t>
      </w:r>
    </w:p>
    <w:p w14:paraId="0F5387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For immunohistochemical</w:t>
      </w:r>
      <w:r>
        <w:rPr>
          <w:rFonts w:hint="eastAsia" w:ascii="Times New Roman" w:hAnsi="Times New Roman" w:cs="Times New Roman"/>
          <w:sz w:val="24"/>
          <w:szCs w:val="24"/>
        </w:rPr>
        <w:t>(IHC)</w:t>
      </w:r>
      <w:r>
        <w:rPr>
          <w:rFonts w:ascii="Times New Roman" w:hAnsi="Times New Roman" w:cs="Times New Roman"/>
          <w:sz w:val="24"/>
          <w:szCs w:val="24"/>
        </w:rPr>
        <w:t xml:space="preserve"> staining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sz w:val="24"/>
          <w:szCs w:val="24"/>
        </w:rPr>
        <w:t>he protocol utilized in our prior research was followed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NjwvUmVjTnVtPjxEaXNwbGF5VGV4dD5bMjddPC9EaXNwbGF5VGV4dD48cmVjb3JkPjxyZWMt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NjwvUmVjTnVtPjxEaXNwbGF5VGV4dD5bMjddPC9EaXNwbGF5VGV4dD48cmVjb3JkPjxyZWMt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The primary antibodies utilized included:antibodies againstSIRT1 (1:500, Cat. No. ab189494, Abcam, USA), FoxO1 (1:200, Cat. No. 2880, Cell Signaling Technology, USA), and GPR39 (1:100, Cat. No. NLS139, NOVUS, USA). </w:t>
      </w:r>
    </w:p>
    <w:p w14:paraId="2D93F68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ansmission electron microscope (TEM)</w:t>
      </w:r>
    </w:p>
    <w:p w14:paraId="20652A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etailed protocol fo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M of muscle tissues has been previously described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NjwvUmVjTnVtPjxEaXNwbGF5VGV4dD5bMjddPC9EaXNwbGF5VGV4dD48cmVjb3JkPjxyZWMt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NjwvUmVjTnVtPjxEaXNwbGF5VGV4dD5bMjddPC9EaXNwbGF5VGV4dD48cmVjb3JkPjxyZWMt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Briefly, tissue samples were cut into 1 mm³ cubes and fixed with 2.5% glutaraldehyde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Both tissue and cell samples were embedded in resin for ultrathin sectioning. Sections </w:t>
      </w:r>
      <w:r>
        <w:rPr>
          <w:rFonts w:ascii="Times New Roman" w:hAnsi="Times New Roman" w:cs="Times New Roman"/>
          <w:sz w:val="24"/>
          <w:szCs w:val="24"/>
        </w:rPr>
        <w:t>were stained with uranyl acetate and lead citrate, and images were captured using a transmission electron microscope (HT7800, HITACHI, China).</w:t>
      </w:r>
    </w:p>
    <w:p w14:paraId="6AD184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estern blot</w:t>
      </w:r>
    </w:p>
    <w:p w14:paraId="02DEA6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stern blot analysis was conducted as previously described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NjwvUmVjTnVtPjxEaXNwbGF5VGV4dD5bMjddPC9EaXNwbGF5VGV4dD48cmVjb3JkPjxyZWMt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NjwvUmVjTnVtPjxEaXNwbGF5VGV4dD5bMjddPC9EaXNwbGF5VGV4dD48cmVjb3JkPjxyZWMt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primary antibodies utilized included: Atrogin-1 (1:1000, Cat. No. ab168372, Abcam, USA), MuRF1 (1:1000, Cat. No. 55456-1-AP, Proteintech, China), LC3B (1:1000, Cat. No. 83506, Cell Signaling Technology, USA), P62 (1:1000, Cat. No. A19700, ABclonal, China), SIRT1 (1:1000, Cat. No. ab189494, Abcam, USA), FoxO1 (1:1000, Cat. No. 2880, Cell Signaling Technology, USA), GPR39 (1:1000, Cat. No. NLS139, NOVUS, USA), and GAPDH (1:1000, Cat. No. 10494-1-AP, Proteintech, China).</w:t>
      </w:r>
    </w:p>
    <w:p w14:paraId="50D024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ell IF staining </w:t>
      </w:r>
    </w:p>
    <w:p w14:paraId="5C2727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yotube cells were fixed in 4% paraformaldehyde for 15 minutes at room temperature, permeabilized with 0.25% Triton X-100 for 10 minutes at 4℃, and blocked with 5% BSA for 30 minutes at room temperature. Cells were incubated overnight at 4℃ with anti-MHC1 antibody (1:100, Cat No. MF 20, DSHB, USA) and anti-P62 antibody (1:200, Cat. No. A19700, ABclonal, China). Following primary antibody incubation, cells were washed with PBS and incubated with Alexa Fluor 488-labeled secondary antibodies (1:200) for 1 hour, followed by DAPI counterstaining. </w:t>
      </w:r>
    </w:p>
    <w:p w14:paraId="652C8235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assess the cellular localization of GPR39, C2C12 myoblasts were treated with the green fluorescent cell membrane probe DiO (Cat. No: M5121, ABMole, China) for 10 minutes before staining. Subsequently, the remaining steps were carried out as described above, with cells incubated overnight with anti-GPR39 antibody (1:50, Cat. No. AGR-045, Alomone, Israel).</w:t>
      </w:r>
    </w:p>
    <w:p w14:paraId="74386988">
      <w:pPr>
        <w:pStyle w:val="2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jc w:val="both"/>
        <w:textAlignment w:val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</w:p>
    <w:p w14:paraId="64FB98C8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equence of target mRNA</w:t>
      </w:r>
    </w:p>
    <w:p w14:paraId="1CD17223">
      <w:pPr>
        <w:rPr>
          <w:rFonts w:hint="default" w:ascii="Times New Roman" w:hAnsi="Times New Roman" w:cs="Times New Roman"/>
          <w:b/>
          <w:bCs/>
        </w:rPr>
      </w:pPr>
    </w:p>
    <w:tbl>
      <w:tblPr>
        <w:tblStyle w:val="5"/>
        <w:tblW w:w="792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2175"/>
        <w:gridCol w:w="4283"/>
      </w:tblGrid>
      <w:tr w14:paraId="0A029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83B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rget RNA </w:t>
            </w:r>
          </w:p>
        </w:tc>
        <w:tc>
          <w:tcPr>
            <w:tcW w:w="21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1D6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rimers </w:t>
            </w:r>
          </w:p>
        </w:tc>
        <w:tc>
          <w:tcPr>
            <w:tcW w:w="42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D6D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equence</w:t>
            </w:r>
          </w:p>
        </w:tc>
      </w:tr>
      <w:tr w14:paraId="7A37C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8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R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7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4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GCTGATCTGCCCCATCTG-3'</w:t>
            </w:r>
          </w:p>
        </w:tc>
      </w:tr>
      <w:tr w14:paraId="3002D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E7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F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C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ACGGAAACGACCTCCAGAC-3'</w:t>
            </w:r>
          </w:p>
        </w:tc>
      </w:tr>
      <w:tr w14:paraId="3AFA1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9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og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9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8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GACTTCTCGACTGCCATCC-3'</w:t>
            </w:r>
          </w:p>
        </w:tc>
      </w:tr>
      <w:tr w14:paraId="71B59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7B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F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9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GAGTCTGGAGAAGTTCCCGT-3'</w:t>
            </w:r>
          </w:p>
        </w:tc>
      </w:tr>
      <w:tr w14:paraId="54A5E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F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6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1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TGGAAAGCTGTGGCGTGATG-3'</w:t>
            </w:r>
          </w:p>
        </w:tc>
      </w:tr>
      <w:tr w14:paraId="0E396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2A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E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8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TGGAAAGCTGTGGCGTGATG-3'</w:t>
            </w:r>
          </w:p>
        </w:tc>
      </w:tr>
      <w:tr w14:paraId="480BB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E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9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F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CTCCACATGCTCGGATTCA-3'</w:t>
            </w:r>
          </w:p>
        </w:tc>
      </w:tr>
      <w:tr w14:paraId="26020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DA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B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0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GAAGCGGCGTTATTGGTC-3'</w:t>
            </w:r>
          </w:p>
        </w:tc>
      </w:tr>
      <w:tr w14:paraId="1A0AA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A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C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A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CCACCAAATCGTTACATATTCCA-3'</w:t>
            </w:r>
          </w:p>
        </w:tc>
      </w:tr>
      <w:tr w14:paraId="01D1A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5F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C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3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CGTATCATCTTCCAAGCCATT-3'</w:t>
            </w:r>
          </w:p>
        </w:tc>
      </w:tr>
      <w:tr w14:paraId="3A8DD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A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E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F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TTCGGTCATGCCAGCGTAT-3'</w:t>
            </w:r>
          </w:p>
        </w:tc>
      </w:tr>
      <w:tr w14:paraId="3EC88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44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D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4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AGCGGTTCATGGCAGATG-3'</w:t>
            </w:r>
          </w:p>
        </w:tc>
      </w:tr>
      <w:tr w14:paraId="2CB21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0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B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7F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5'-TGGCCAAGCAACCTTCTGAT-3'</w:t>
            </w:r>
          </w:p>
        </w:tc>
      </w:tr>
      <w:tr w14:paraId="234F1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D2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1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D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5'-GCGGTTCTGTCTGTAGGGAG-3'</w:t>
            </w:r>
          </w:p>
        </w:tc>
      </w:tr>
      <w:tr w14:paraId="42C8D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D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C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8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GCTACATTGCCATTTGTCATCC-3'</w:t>
            </w:r>
          </w:p>
        </w:tc>
      </w:tr>
      <w:tr w14:paraId="7FCA9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C7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A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4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GTTTACCAGAGGGTACTCGA-3'</w:t>
            </w:r>
          </w:p>
        </w:tc>
      </w:tr>
      <w:tr w14:paraId="1593C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2F9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A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E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CATGTTCCTGAATTTGAGGTGGC-3'</w:t>
            </w:r>
          </w:p>
        </w:tc>
      </w:tr>
      <w:tr w14:paraId="5B1A8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C77C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108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639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ATACCTGCGTAACCCTGATGG-3'</w:t>
            </w:r>
          </w:p>
        </w:tc>
      </w:tr>
    </w:tbl>
    <w:p w14:paraId="02783CA7"/>
    <w:p w14:paraId="3134EB67">
      <w:pP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>2. Top ten hub genes obtained by six algorithms of cytoHubba</w:t>
      </w:r>
    </w:p>
    <w:p w14:paraId="085CEDC7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tbl>
      <w:tblPr>
        <w:tblStyle w:val="5"/>
        <w:tblW w:w="609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017"/>
        <w:gridCol w:w="1027"/>
        <w:gridCol w:w="1061"/>
        <w:gridCol w:w="1027"/>
        <w:gridCol w:w="1027"/>
      </w:tblGrid>
      <w:tr w14:paraId="23595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59B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C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018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NC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FF7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C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99C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5DA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C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A03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ality</w:t>
            </w:r>
          </w:p>
        </w:tc>
      </w:tr>
      <w:tr w14:paraId="487B1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B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7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1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B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7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1</w:t>
            </w:r>
          </w:p>
        </w:tc>
      </w:tr>
      <w:tr w14:paraId="29A54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2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8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1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5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0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7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ip3</w:t>
            </w:r>
          </w:p>
        </w:tc>
      </w:tr>
      <w:tr w14:paraId="363A4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6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D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3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A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1l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F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1l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5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</w:tr>
      <w:tr w14:paraId="4AD5A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C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5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0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1l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F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B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A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1lc3b</w:t>
            </w:r>
          </w:p>
        </w:tc>
      </w:tr>
      <w:tr w14:paraId="036D4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0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C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2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A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0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C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</w:tr>
      <w:tr w14:paraId="0A0AA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4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E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1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0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6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vrag</w:t>
            </w:r>
          </w:p>
        </w:tc>
      </w:tr>
      <w:tr w14:paraId="34904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2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1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1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C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F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D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l11</w:t>
            </w:r>
          </w:p>
        </w:tc>
      </w:tr>
      <w:tr w14:paraId="5A625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E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C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0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B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0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E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1cc1</w:t>
            </w:r>
          </w:p>
        </w:tc>
      </w:tr>
      <w:tr w14:paraId="52D9C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9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6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6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0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B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6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</w:t>
            </w:r>
          </w:p>
        </w:tc>
      </w:tr>
      <w:tr w14:paraId="66764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272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243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8E5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vr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5DF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1cc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BF5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2EF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k3b</w:t>
            </w:r>
          </w:p>
        </w:tc>
      </w:tr>
    </w:tbl>
    <w:p w14:paraId="78C6E8A1">
      <w:pPr>
        <w:rPr>
          <w:rFonts w:hint="eastAsia" w:ascii="Times New Roman" w:hAnsi="Times New Roman" w:cs="Times New Roman"/>
          <w:lang w:val="en-US" w:eastAsia="zh-CN"/>
        </w:rPr>
      </w:pPr>
    </w:p>
    <w:p w14:paraId="054B3C8D">
      <w:pPr>
        <w:pStyle w:val="2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jc w:val="both"/>
        <w:textAlignment w:val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reference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</w:p>
    <w:p w14:paraId="61912400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Simon SF, Taylor CG. Dietary zinc supplementation attenuates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hyperglycemia in db/db mice. Exp Biol Med (Maywood). 2001;226(1):43–51.</w:t>
      </w:r>
    </w:p>
    <w:p w14:paraId="05B28CE8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Faure P, Benhamou PY, Perard A, Halimi S, Roussel AM. Lipid peroxidation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in insulin-dependent diabetic patients with early retina degenerative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lesions: effects of an oral zinc supplementation. Eur J Clin Nutr.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1995;49(4):282–8.</w:t>
      </w:r>
    </w:p>
    <w:p w14:paraId="7910D7C6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3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Shidfar F, Aghasi M, Vafa M, Heydari I, Hosseini S, Shidfar S. Effects of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combination of zinc and vitamin A supplementation on serum fasting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blood sugar, insulin, apoprotein B and apoprotein A-I in patients with type i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diabetes. Int J Food Sci Nutr. 2010;61(2):182–91.</w:t>
      </w:r>
    </w:p>
    <w:p w14:paraId="3AC48D10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4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Afkhami-Ardekani M, Karimi M, Mohammadi SM, Nourani F. Effect of zinc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sulfate supplementation on lipid and glucose in type 2 diabetic patients.Pak J Nutr. 2008;7(4):550–3.</w:t>
      </w:r>
    </w:p>
    <w:p w14:paraId="2E74AA8B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5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Al-Maroof RA, Al-Sharbatti SS. Serum zinc levels in diabetic patients and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effect of zinc supplementation on glycemic control of type 2 diabetics.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Saudi Med J. 2006;27(3):344–50.</w:t>
      </w:r>
    </w:p>
    <w:p w14:paraId="6BE306CA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6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Jayawardena R, Ranasinghe P, Galappatthy P, Malkanthi R, Constantine G,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Katulanda P. Effects of zinc supplementation on diabetes mellitus: a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systematic review and meta-analysis. Diabetol Metab Syndr. 2012;4(1):13.</w:t>
      </w:r>
    </w:p>
    <w:p w14:paraId="4A7A1636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7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Fushimi H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Inoue T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Yamada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Y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Horie H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Kameyama M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Inoue K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, et al.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Zinc deficiency exaggerates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diabetic osteoporosis. Diabetes Res. Clin. Pr. 1993, 20, 191–196.</w:t>
      </w:r>
    </w:p>
    <w:p w14:paraId="00FF6408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8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Zha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Lu X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Tan Y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Li B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Miao X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Jin L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et al. Diabetes-induced hepatic pathogenic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damage, inflammation, oxidative stress, and insulin resistance was exacerbated in zinc deficient mouse model. PLoS ONE 2012,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7, e49257.</w:t>
      </w:r>
    </w:p>
    <w:p w14:paraId="427EEC96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9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Miao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X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Sun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W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X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Miao L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N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Fu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Y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W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Wa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Y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G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Su 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F,et al.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Zinc and diabetic retinopathy. J. Diabetes Res. 2013, 425854. </w:t>
      </w:r>
    </w:p>
    <w:p w14:paraId="5D82DFE6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10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Milnerowicz H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Jablonowska M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Bizon A. Change of zinc, copper, and metallothionein concentrations and the copper-zinc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uperoxide dismutase activity in patients with pancreatitis. Pancreas 2009, 38, 681–688.</w:t>
      </w:r>
    </w:p>
    <w:p w14:paraId="4723C8C1">
      <w:pPr>
        <w:spacing w:line="360" w:lineRule="auto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1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Gembillo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G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Visconti+L&amp;cauthor_id=35405968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Visconti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L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Giuffrida+AE&amp;cauthor_id=35405968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Giuffrida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AE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Labbozzetta+V&amp;cauthor_id=35405968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Labbozzetta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V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Peritore+L&amp;cauthor_id=35405968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Peritore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L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Lipari+A&amp;cauthor_id=35405968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Lipari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 et al. Role of Zinc in Diabetic Kidney Disease. Nutrients, 2022, 14(7): 1353.</w:t>
      </w:r>
    </w:p>
    <w:p w14:paraId="5023490E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both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12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Özcelik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D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Naz%C4%B1roglu+M&amp;cauthor_id=23054862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Nazıroglu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M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Tun%C3%A7demir+M&amp;cauthor_id=23054862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Tunçdemir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M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%C3%87elik+%C3%96&amp;cauthor_id=23054862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Çelik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Ö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%C3%96zt%C3%BCrk+M&amp;cauthor_id=23054862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Öztürk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M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Flores-Arce+MF&amp;cauthor_id=23054862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Flores-Arce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MF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. Zinc Supplementation Attenuates Metallothionein and Oxidative Stress Changes in Kidney of Streptozotocin-Induced Diabetic Rats. Biological Trace Element Research, 2012, 150(1-3): 342-349.</w:t>
      </w:r>
    </w:p>
    <w:p w14:paraId="10E177F6">
      <w:pPr>
        <w:spacing w:line="360" w:lineRule="auto"/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u w:val="none"/>
          <w:shd w:val="clear" w:fill="FFFFFF"/>
          <w:lang w:val="en-US" w:eastAsia="zh-CN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13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Yang+F&amp;cauthor_id=28595780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Yang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Li+B&amp;cauthor_id=28595780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Li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B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Dong+X&amp;cauthor_id=28595780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Dong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XM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Cui+W&amp;cauthor_id=28595780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Cui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WP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instrText xml:space="preserve"> HYPERLINK "https://pubmed.ncbi.nlm.nih.gov/?sort=date&amp;term=Luo+P&amp;cauthor_id=28595780" </w:instrTex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Luo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 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P.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The Beneficial Effects of Zinc on Diabetes-induced Kidney Damage in Murine Rodent Model of Type 1 Diabetes Mellitus.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J Trace Elem Med Biol.2017:42:1-10. </w:t>
      </w:r>
    </w:p>
    <w:p w14:paraId="0E97B735">
      <w:pPr>
        <w:spacing w:line="360" w:lineRule="auto"/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14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Wang 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SY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, 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Nie 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P, Lu 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XD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, Li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 CG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, Dong 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XM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, Yang 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F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et al. Nrf2 Participates in the Anti-apoptotic Role of Zinc in Type 2 Diabetic Nephropathy through Wnt/β-catenin Signaling Pathway. Journal of Nutritional Biochemistry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.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2020 :84:108451.</w:t>
      </w:r>
    </w:p>
    <w:p w14:paraId="33125134">
      <w:pPr>
        <w:spacing w:line="360" w:lineRule="auto"/>
        <w:rPr>
          <w:rFonts w:hint="eastAsia" w:ascii="Times New Roman" w:hAnsi="Times New Roman" w:cs="Times New Roman"/>
          <w:sz w:val="22"/>
          <w:szCs w:val="24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[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15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]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Cai 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L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, Tan 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Y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, Watson 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S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, Wintergerst 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K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. Diabetic Cardiomyopathy–Zinc </w:t>
      </w:r>
      <w:bookmarkStart w:id="1" w:name="_GoBack"/>
      <w:bookmarkEnd w:id="1"/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Preventive and Therapeutic Potentials by Its Anti-oxidative Stress and Sensitizing Insulin Signaling Pathways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.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Toxicol Appl Pharmacol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.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2023 :477:116694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9988AD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36D2085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36D208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91DEA6E"/>
    <w:multiLevelType w:val="singleLevel"/>
    <w:tmpl w:val="B91DEA6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618A8"/>
    <w:rsid w:val="10E01064"/>
    <w:rsid w:val="192079A1"/>
    <w:rsid w:val="1CAB69CA"/>
    <w:rsid w:val="21CD1190"/>
    <w:rsid w:val="26296BB1"/>
    <w:rsid w:val="2CDC497D"/>
    <w:rsid w:val="37693577"/>
    <w:rsid w:val="3CF7410D"/>
    <w:rsid w:val="3D2F0AF9"/>
    <w:rsid w:val="430E6820"/>
    <w:rsid w:val="47A67C0A"/>
    <w:rsid w:val="4B914098"/>
    <w:rsid w:val="4DEA0882"/>
    <w:rsid w:val="5B452A3E"/>
    <w:rsid w:val="795D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54A1" w:themeColor="accent1" w:themeShade="BF"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0</Words>
  <Characters>6363</Characters>
  <Lines>0</Lines>
  <Paragraphs>0</Paragraphs>
  <TotalTime>2</TotalTime>
  <ScaleCrop>false</ScaleCrop>
  <LinksUpToDate>false</LinksUpToDate>
  <CharactersWithSpaces>724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3:46:00Z</dcterms:created>
  <dc:creator>84039</dc:creator>
  <cp:lastModifiedBy>星</cp:lastModifiedBy>
  <dcterms:modified xsi:type="dcterms:W3CDTF">2025-01-14T12:0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WE2ZDg0YTE3YzEzYzE2ZDUwNmM1MTI2OWQyMmQwN2MiLCJ1c2VySWQiOiIyNTkxNTE2NTgifQ==</vt:lpwstr>
  </property>
  <property fmtid="{D5CDD505-2E9C-101B-9397-08002B2CF9AE}" pid="4" name="ICV">
    <vt:lpwstr>4C5D1A6DF328455AA5160F606033FD68_12</vt:lpwstr>
  </property>
</Properties>
</file>